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08A" w:rsidRPr="00AE6923" w:rsidRDefault="00F6308A" w:rsidP="00F6308A">
      <w:pPr>
        <w:spacing w:before="240" w:after="12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AE692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F6308A" w:rsidRDefault="00F6308A" w:rsidP="00F6308A">
      <w:pPr>
        <w:spacing w:before="240" w:after="200"/>
        <w:rPr>
          <w:rFonts w:ascii="Times New Roman" w:hAnsi="Times New Roman" w:cs="Times New Roman"/>
          <w:b/>
          <w:sz w:val="24"/>
          <w:szCs w:val="24"/>
        </w:rPr>
      </w:pPr>
      <w:r w:rsidRPr="00AE692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E6923">
        <w:rPr>
          <w:rFonts w:ascii="Times New Roman" w:hAnsi="Times New Roman" w:cs="Times New Roman"/>
          <w:b/>
          <w:sz w:val="24"/>
          <w:szCs w:val="24"/>
        </w:rPr>
        <w:t xml:space="preserve"> Supplementary Figures</w:t>
      </w:r>
    </w:p>
    <w:p w:rsidR="00F6308A" w:rsidRDefault="00C0594F" w:rsidP="00FE16F9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C0594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2719649"/>
            <wp:effectExtent l="0" t="0" r="2540" b="5080"/>
            <wp:docPr id="2" name="图片 2" descr="C:\Users\Kaijing Zhang\Desktop\HSP90基因家族_园艺学报\投稿Frontiers in genetics\Figures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ijing Zhang\Desktop\HSP90基因家族_园艺学报\投稿Frontiers in genetics\Figures\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9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6308A" w:rsidRPr="00F6308A" w:rsidRDefault="008864F4" w:rsidP="008864F4">
      <w:pPr>
        <w:jc w:val="left"/>
        <w:rPr>
          <w:rFonts w:ascii="Times New Roman" w:hAnsi="Times New Roman" w:cs="Times New Roman"/>
          <w:sz w:val="24"/>
          <w:szCs w:val="24"/>
        </w:rPr>
      </w:pPr>
      <w:r w:rsidRPr="008864F4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="00F6308A" w:rsidRPr="00F6308A">
        <w:rPr>
          <w:rFonts w:ascii="Times New Roman" w:hAnsi="Times New Roman" w:cs="Times New Roman"/>
          <w:sz w:val="24"/>
          <w:szCs w:val="24"/>
        </w:rPr>
        <w:t xml:space="preserve"> </w:t>
      </w:r>
      <w:r w:rsidR="00C0594F" w:rsidRPr="00C0594F">
        <w:rPr>
          <w:rFonts w:ascii="Times New Roman" w:hAnsi="Times New Roman" w:cs="Times New Roman"/>
          <w:sz w:val="24"/>
          <w:szCs w:val="24"/>
        </w:rPr>
        <w:t>The chromosomal distribution of cucumber HSP90 genes.</w:t>
      </w:r>
    </w:p>
    <w:p w:rsidR="00F6308A" w:rsidRDefault="00F6308A" w:rsidP="00F6308A">
      <w:pPr>
        <w:spacing w:before="240" w:after="200"/>
        <w:rPr>
          <w:rFonts w:ascii="Times New Roman" w:hAnsi="Times New Roman" w:cs="Times New Roman"/>
          <w:b/>
          <w:sz w:val="24"/>
          <w:szCs w:val="24"/>
        </w:rPr>
      </w:pPr>
    </w:p>
    <w:p w:rsidR="00C0594F" w:rsidRDefault="00C0594F" w:rsidP="00FE16F9">
      <w:pPr>
        <w:spacing w:before="240" w:after="20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594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417111"/>
            <wp:effectExtent l="0" t="0" r="2540" b="2540"/>
            <wp:docPr id="3" name="图片 3" descr="C:\Users\Kaijing Zhang\Desktop\HSP90基因家族_园艺学报\投稿Frontiers in genetics\Figures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ijing Zhang\Desktop\HSP90基因家族_园艺学报\投稿Frontiers in genetics\Figures\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7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94F" w:rsidRPr="00F6308A" w:rsidRDefault="00C0594F" w:rsidP="00F6308A">
      <w:pPr>
        <w:spacing w:before="240" w:after="200"/>
        <w:rPr>
          <w:rFonts w:ascii="Times New Roman" w:hAnsi="Times New Roman" w:cs="Times New Roman"/>
          <w:b/>
          <w:sz w:val="24"/>
          <w:szCs w:val="24"/>
        </w:rPr>
      </w:pPr>
      <w:r w:rsidRPr="008864F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864F4">
        <w:rPr>
          <w:rFonts w:ascii="Times New Roman" w:hAnsi="Times New Roman" w:cs="Times New Roman"/>
          <w:b/>
          <w:sz w:val="24"/>
          <w:szCs w:val="24"/>
        </w:rPr>
        <w:t>.</w:t>
      </w:r>
      <w:r w:rsidRPr="00F6308A">
        <w:rPr>
          <w:rFonts w:ascii="Times New Roman" w:hAnsi="Times New Roman" w:cs="Times New Roman"/>
          <w:sz w:val="24"/>
          <w:szCs w:val="24"/>
        </w:rPr>
        <w:t xml:space="preserve"> </w:t>
      </w:r>
      <w:r w:rsidRPr="00C0594F">
        <w:rPr>
          <w:rFonts w:ascii="Times New Roman" w:hAnsi="Times New Roman" w:cs="Times New Roman"/>
          <w:sz w:val="24"/>
          <w:szCs w:val="24"/>
        </w:rPr>
        <w:t xml:space="preserve">Phylogenetic tree, exon/intron structures of HSP90 genes and a schematic diagram of the conserved motifs of HSP90 proteins in </w:t>
      </w:r>
      <w:r>
        <w:rPr>
          <w:rFonts w:ascii="Times New Roman" w:hAnsi="Times New Roman" w:cs="Times New Roman"/>
          <w:sz w:val="24"/>
          <w:szCs w:val="24"/>
        </w:rPr>
        <w:t>cucumber</w:t>
      </w:r>
      <w:r w:rsidRPr="00C0594F">
        <w:rPr>
          <w:rFonts w:ascii="Times New Roman" w:hAnsi="Times New Roman" w:cs="Times New Roman"/>
          <w:sz w:val="24"/>
          <w:szCs w:val="24"/>
        </w:rPr>
        <w:t>.</w:t>
      </w:r>
    </w:p>
    <w:p w:rsidR="00510267" w:rsidRDefault="00510267" w:rsidP="00F6308A">
      <w:pPr>
        <w:spacing w:before="240" w:after="200"/>
        <w:rPr>
          <w:rFonts w:ascii="Times New Roman" w:hAnsi="Times New Roman" w:cs="Times New Roman"/>
          <w:b/>
          <w:sz w:val="24"/>
          <w:szCs w:val="24"/>
        </w:rPr>
      </w:pPr>
    </w:p>
    <w:p w:rsidR="00510267" w:rsidRDefault="00510267" w:rsidP="00F6308A">
      <w:pPr>
        <w:spacing w:before="240" w:after="200"/>
        <w:rPr>
          <w:rFonts w:ascii="Times New Roman" w:hAnsi="Times New Roman" w:cs="Times New Roman"/>
          <w:b/>
          <w:sz w:val="24"/>
          <w:szCs w:val="24"/>
        </w:rPr>
      </w:pPr>
    </w:p>
    <w:p w:rsidR="00510267" w:rsidRDefault="00510267" w:rsidP="00F6308A">
      <w:pPr>
        <w:spacing w:before="240" w:after="200"/>
        <w:rPr>
          <w:rFonts w:ascii="Times New Roman" w:hAnsi="Times New Roman" w:cs="Times New Roman"/>
          <w:b/>
          <w:sz w:val="24"/>
          <w:szCs w:val="24"/>
        </w:rPr>
      </w:pPr>
    </w:p>
    <w:p w:rsidR="00F6308A" w:rsidRDefault="00F6308A" w:rsidP="00F6308A">
      <w:pPr>
        <w:spacing w:before="240" w:after="2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</w:t>
      </w:r>
      <w:r w:rsidRPr="00AE6923">
        <w:rPr>
          <w:rFonts w:ascii="Times New Roman" w:hAnsi="Times New Roman" w:cs="Times New Roman"/>
          <w:b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:rsidR="00AE6923" w:rsidRDefault="008864F4" w:rsidP="00510267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666A1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</w:t>
      </w:r>
      <w:r w:rsidRPr="00666A1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1.</w:t>
      </w:r>
      <w:r w:rsidR="00F6308A" w:rsidRPr="006E26CF">
        <w:rPr>
          <w:rFonts w:ascii="Times New Roman" w:hAnsi="Times New Roman" w:cs="Times New Roman"/>
          <w:sz w:val="24"/>
          <w:szCs w:val="24"/>
        </w:rPr>
        <w:t xml:space="preserve"> </w:t>
      </w:r>
      <w:r w:rsidR="00510267" w:rsidRPr="00510267">
        <w:rPr>
          <w:rFonts w:ascii="Times New Roman" w:hAnsi="Times New Roman" w:cs="Times New Roman"/>
          <w:sz w:val="24"/>
          <w:szCs w:val="24"/>
        </w:rPr>
        <w:t>List of primers used in quantitative RT-PCR for the 6 cucumber HSP90 genes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560"/>
        <w:gridCol w:w="3761"/>
        <w:gridCol w:w="3419"/>
      </w:tblGrid>
      <w:tr w:rsidR="00510267" w:rsidRPr="00510267" w:rsidTr="00CE6765">
        <w:trPr>
          <w:trHeight w:val="40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eastAsia="en-US"/>
              </w:rPr>
              <w:t>Gene I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eastAsia="en-US"/>
              </w:rPr>
              <w:t>Forward primer 5' to 3'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eastAsia="en-US"/>
              </w:rPr>
              <w:t>Reverse primer 5' to 3'</w:t>
            </w:r>
          </w:p>
        </w:tc>
      </w:tr>
      <w:tr w:rsidR="00510267" w:rsidRPr="00510267" w:rsidTr="00CE6765">
        <w:trPr>
          <w:trHeight w:val="40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  <w:t>Csa1G5692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ACGAGTGGTCGTTGGTG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AGAGAAGTGCTTTACGGCCA</w:t>
            </w:r>
          </w:p>
        </w:tc>
      </w:tr>
      <w:tr w:rsidR="00510267" w:rsidRPr="00510267" w:rsidTr="00CE6765">
        <w:trPr>
          <w:trHeight w:val="40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  <w:t>Csa1G5692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CAAGAAGAAGGTTGAGAAGG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CATGCTGTTGTCCTTCAATGCT</w:t>
            </w:r>
          </w:p>
        </w:tc>
      </w:tr>
      <w:tr w:rsidR="00510267" w:rsidRPr="00510267" w:rsidTr="00CE6765">
        <w:trPr>
          <w:trHeight w:val="40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  <w:t>Csa2G3688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GTCCCAAAGAGGTCACG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GGAGGCACAAACAGAACAGC</w:t>
            </w:r>
          </w:p>
        </w:tc>
      </w:tr>
      <w:tr w:rsidR="00510267" w:rsidRPr="00510267" w:rsidTr="00CE6765">
        <w:trPr>
          <w:trHeight w:val="40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  <w:t>Csa3G1839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CTCTCCTTGCTGCTTGGT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TGTAAGCGCCCATGCTGTTA</w:t>
            </w:r>
          </w:p>
        </w:tc>
      </w:tr>
      <w:tr w:rsidR="00510267" w:rsidRPr="00510267" w:rsidTr="00CE6765">
        <w:trPr>
          <w:trHeight w:val="402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  <w:t>Csa5G13534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CGGTGGTACTCGCTTGAGTT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CGCCTCACACCTAACAGCAA</w:t>
            </w:r>
          </w:p>
        </w:tc>
      </w:tr>
      <w:tr w:rsidR="00510267" w:rsidRPr="00510267" w:rsidTr="00CE6765">
        <w:trPr>
          <w:trHeight w:val="40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lang w:eastAsia="en-US"/>
              </w:rPr>
              <w:t>Csa6G11137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TTCGCTCTGGTGGAGCTTA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102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CACCGAATGGGAGAGGTGAG</w:t>
            </w:r>
          </w:p>
        </w:tc>
      </w:tr>
    </w:tbl>
    <w:p w:rsidR="00510267" w:rsidRDefault="00510267" w:rsidP="00510267">
      <w:pPr>
        <w:spacing w:afterLines="50" w:after="156"/>
        <w:jc w:val="left"/>
      </w:pPr>
    </w:p>
    <w:p w:rsidR="00510267" w:rsidRDefault="00510267" w:rsidP="00510267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666A1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</w:t>
      </w:r>
      <w:r w:rsidRPr="00666A1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2.</w:t>
      </w:r>
      <w:r w:rsidRPr="006E26CF">
        <w:rPr>
          <w:rFonts w:ascii="Times New Roman" w:hAnsi="Times New Roman" w:cs="Times New Roman"/>
          <w:sz w:val="24"/>
          <w:szCs w:val="24"/>
        </w:rPr>
        <w:t xml:space="preserve"> </w:t>
      </w:r>
      <w:r w:rsidRPr="00510267">
        <w:rPr>
          <w:rFonts w:ascii="Times New Roman" w:hAnsi="Times New Roman" w:cs="Times New Roman"/>
          <w:sz w:val="24"/>
          <w:szCs w:val="24"/>
        </w:rPr>
        <w:t>The motifs information of cucumber HSP90 proteins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4682"/>
        <w:gridCol w:w="1134"/>
        <w:gridCol w:w="1492"/>
      </w:tblGrid>
      <w:tr w:rsidR="00510267" w:rsidRPr="00510267" w:rsidTr="00CE6765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otif</w:t>
            </w:r>
          </w:p>
        </w:tc>
        <w:tc>
          <w:tcPr>
            <w:tcW w:w="4682" w:type="dxa"/>
            <w:tcBorders>
              <w:bottom w:val="single" w:sz="4" w:space="0" w:color="auto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umber of amino acid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fam annotation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motif 1</w:t>
            </w:r>
          </w:p>
        </w:tc>
        <w:tc>
          <w:tcPr>
            <w:tcW w:w="4682" w:type="dxa"/>
            <w:tcBorders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DSPCVLVTGEYGWSANMERIMKAQALKDNSMAGYMRSKKT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92" w:type="dxa"/>
            <w:tcBorders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SP90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motif 2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EWELVNKQKPIWMRKPEEITKEEYAAFYKSLTNDWEEHLAVKHFSVEGQLEFKAILFVPKRAP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SP90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motif 3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AELLRFYSTKSGDELTSLDDYVTRMKEGQKDIYYITGESKKAVENSPFLEKLKKKG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SP90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motif 4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ADTETFEFQAEINRLLDLIINSLYSNKEIFLRELISNASDALDKIRFESLTDKSKL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motif 5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ELIPEYLGFVKGIVDSDDLPLNISREMLQQNKILKVIRKNLVKKCLDMFFEIA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SP90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motif 6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QPELFIRIIPDKANGTLSIIDSGIGMTKADLVBNLGTIARSGTKEF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ATPase_c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otif 7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VSMIGQFGVGFYSAYLVAEKVIVTTKHNDDEQYVWESQAGGSFTVTRDTSGENLGRGTKITLYLKEDQLEYLEERRLKDLIKKHSEFISYPIYLWVEKT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SP90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motif 8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EDYNKFYERFSKNLKLGJS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SP90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motif 9</w:t>
            </w:r>
          </w:p>
        </w:tc>
        <w:tc>
          <w:tcPr>
            <w:tcW w:w="468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NKKPNNIKLYVRRVFISDB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SP90</w:t>
            </w:r>
          </w:p>
        </w:tc>
      </w:tr>
      <w:tr w:rsidR="00510267" w:rsidRPr="00510267" w:rsidTr="00CE6765">
        <w:trPr>
          <w:jc w:val="center"/>
        </w:trPr>
        <w:tc>
          <w:tcPr>
            <w:tcW w:w="988" w:type="dxa"/>
            <w:tcBorders>
              <w:top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motif 10</w:t>
            </w:r>
          </w:p>
        </w:tc>
        <w:tc>
          <w:tcPr>
            <w:tcW w:w="4682" w:type="dxa"/>
            <w:tcBorders>
              <w:top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EINPEHPIIEELRKRADADPNDKSVKDL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510267" w:rsidRPr="00510267" w:rsidRDefault="00510267" w:rsidP="0051026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267">
              <w:rPr>
                <w:rFonts w:ascii="Times New Roman" w:eastAsia="宋体" w:hAnsi="Times New Roman" w:cs="Times New Roman"/>
                <w:sz w:val="18"/>
                <w:szCs w:val="18"/>
              </w:rPr>
              <w:t>HSP90</w:t>
            </w:r>
          </w:p>
        </w:tc>
      </w:tr>
    </w:tbl>
    <w:p w:rsidR="00510267" w:rsidRPr="00510267" w:rsidRDefault="00510267" w:rsidP="00510267">
      <w:pPr>
        <w:spacing w:afterLines="50" w:after="156"/>
        <w:jc w:val="left"/>
      </w:pPr>
    </w:p>
    <w:sectPr w:rsidR="00510267" w:rsidRPr="00510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FA6" w:rsidRDefault="005C2FA6" w:rsidP="00C36610">
      <w:r>
        <w:separator/>
      </w:r>
    </w:p>
  </w:endnote>
  <w:endnote w:type="continuationSeparator" w:id="0">
    <w:p w:rsidR="005C2FA6" w:rsidRDefault="005C2FA6" w:rsidP="00C36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FA6" w:rsidRDefault="005C2FA6" w:rsidP="00C36610">
      <w:r>
        <w:separator/>
      </w:r>
    </w:p>
  </w:footnote>
  <w:footnote w:type="continuationSeparator" w:id="0">
    <w:p w:rsidR="005C2FA6" w:rsidRDefault="005C2FA6" w:rsidP="00C36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4E0"/>
    <w:rsid w:val="000620F2"/>
    <w:rsid w:val="00066269"/>
    <w:rsid w:val="001B2BFF"/>
    <w:rsid w:val="001C6E95"/>
    <w:rsid w:val="001F6FBB"/>
    <w:rsid w:val="00311534"/>
    <w:rsid w:val="003574C3"/>
    <w:rsid w:val="0043325F"/>
    <w:rsid w:val="00466B52"/>
    <w:rsid w:val="004A1EA7"/>
    <w:rsid w:val="00510267"/>
    <w:rsid w:val="005C2FA6"/>
    <w:rsid w:val="006C2AF5"/>
    <w:rsid w:val="007944E0"/>
    <w:rsid w:val="00804556"/>
    <w:rsid w:val="008864F4"/>
    <w:rsid w:val="009A7626"/>
    <w:rsid w:val="00AA2376"/>
    <w:rsid w:val="00AE6923"/>
    <w:rsid w:val="00B17CC3"/>
    <w:rsid w:val="00B22356"/>
    <w:rsid w:val="00B42BBB"/>
    <w:rsid w:val="00C0594F"/>
    <w:rsid w:val="00C36610"/>
    <w:rsid w:val="00C57AF6"/>
    <w:rsid w:val="00C63DCD"/>
    <w:rsid w:val="00C72C4F"/>
    <w:rsid w:val="00C749A4"/>
    <w:rsid w:val="00C859FC"/>
    <w:rsid w:val="00D202E7"/>
    <w:rsid w:val="00D45388"/>
    <w:rsid w:val="00D66D0B"/>
    <w:rsid w:val="00DE0302"/>
    <w:rsid w:val="00E01A8E"/>
    <w:rsid w:val="00F61030"/>
    <w:rsid w:val="00F6308A"/>
    <w:rsid w:val="00FE16F9"/>
    <w:rsid w:val="00FF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7BDDD6-FBCF-4BC7-8053-CB53301AA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6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610"/>
    <w:rPr>
      <w:sz w:val="18"/>
      <w:szCs w:val="18"/>
    </w:rPr>
  </w:style>
  <w:style w:type="table" w:styleId="a5">
    <w:name w:val="Table Grid"/>
    <w:basedOn w:val="a1"/>
    <w:uiPriority w:val="39"/>
    <w:rsid w:val="00357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453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538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10267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7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1</Words>
  <Characters>1378</Characters>
  <Application>Microsoft Office Word</Application>
  <DocSecurity>0</DocSecurity>
  <Lines>11</Lines>
  <Paragraphs>3</Paragraphs>
  <ScaleCrop>false</ScaleCrop>
  <Company>Sky123.Org</Company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ijing Zhang</cp:lastModifiedBy>
  <cp:revision>8</cp:revision>
  <dcterms:created xsi:type="dcterms:W3CDTF">2020-10-24T15:33:00Z</dcterms:created>
  <dcterms:modified xsi:type="dcterms:W3CDTF">2020-11-11T15:29:00Z</dcterms:modified>
</cp:coreProperties>
</file>